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C13FA" w14:textId="1C4DFD38" w:rsidR="00620CF7" w:rsidRDefault="002A047A">
      <w:r>
        <w:rPr>
          <w:noProof/>
        </w:rPr>
        <w:drawing>
          <wp:inline distT="0" distB="0" distL="0" distR="0" wp14:anchorId="18E110AE" wp14:editId="0D49B4A9">
            <wp:extent cx="6118860" cy="26746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80B28" w14:textId="4F159137" w:rsidR="002A047A" w:rsidRDefault="002A047A" w:rsidP="002A047A">
      <w:pPr>
        <w:spacing w:line="480" w:lineRule="auto"/>
        <w:rPr>
          <w:rFonts w:hint="eastAsia"/>
        </w:rPr>
      </w:pPr>
      <w:r w:rsidRPr="00AB01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</w:rPr>
        <w:t>Content of total nitrogen (TN) of soil (A) and ratio of total soil organic carbon to TN (C/N, B) 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 at day 45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22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bCs/>
          <w:sz w:val="24"/>
          <w:szCs w:val="24"/>
        </w:rPr>
        <w:t>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  <w:r w:rsidRPr="00E83981">
        <w:rPr>
          <w:rFonts w:ascii="Times New Roman" w:hAnsi="Times New Roman" w:cs="Times New Roman"/>
          <w:bCs/>
          <w:sz w:val="24"/>
          <w:szCs w:val="24"/>
        </w:rPr>
        <w:t xml:space="preserve"> Different lowercase letters indicate significant differences (</w:t>
      </w:r>
      <w:r w:rsidRPr="00E839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E83981">
        <w:rPr>
          <w:rFonts w:ascii="Times New Roman" w:hAnsi="Times New Roman" w:cs="Times New Roman"/>
          <w:bCs/>
          <w:sz w:val="24"/>
          <w:szCs w:val="24"/>
        </w:rPr>
        <w:t>&lt; 0.05) among treatmen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E83981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2A047A" w:rsidSect="002A047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439E3" w14:textId="77777777" w:rsidR="00355473" w:rsidRDefault="00355473" w:rsidP="002A047A">
      <w:r>
        <w:separator/>
      </w:r>
    </w:p>
  </w:endnote>
  <w:endnote w:type="continuationSeparator" w:id="0">
    <w:p w14:paraId="7C42261A" w14:textId="77777777" w:rsidR="00355473" w:rsidRDefault="00355473" w:rsidP="002A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1F1D9" w14:textId="77777777" w:rsidR="00355473" w:rsidRDefault="00355473" w:rsidP="002A047A">
      <w:r>
        <w:separator/>
      </w:r>
    </w:p>
  </w:footnote>
  <w:footnote w:type="continuationSeparator" w:id="0">
    <w:p w14:paraId="056CDC17" w14:textId="77777777" w:rsidR="00355473" w:rsidRDefault="00355473" w:rsidP="002A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D5"/>
    <w:rsid w:val="002A047A"/>
    <w:rsid w:val="00355473"/>
    <w:rsid w:val="00620CF7"/>
    <w:rsid w:val="00C6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E4084"/>
  <w15:chartTrackingRefBased/>
  <w15:docId w15:val="{96E2303C-C602-4E08-AF29-B207EAE4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37:00Z</dcterms:created>
  <dcterms:modified xsi:type="dcterms:W3CDTF">2022-01-08T03:38:00Z</dcterms:modified>
</cp:coreProperties>
</file>